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F9896" w14:textId="6C57E18C" w:rsidR="00882E19" w:rsidRPr="007A6C5E" w:rsidRDefault="0069057B" w:rsidP="00882E19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  <w:bookmarkStart w:id="0" w:name="_Hlk39229590"/>
      <w:bookmarkStart w:id="1" w:name="_GoBack"/>
      <w:r w:rsidRPr="007A6C5E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 xml:space="preserve">Additional </w:t>
      </w:r>
      <w:r w:rsidR="00A137D6" w:rsidRPr="007A6C5E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7A6C5E">
        <w:rPr>
          <w:rFonts w:ascii="Times New Roman" w:eastAsia="맑은 고딕" w:hAnsi="Times New Roman" w:cs="Times New Roman" w:hint="eastAsia"/>
          <w:b/>
          <w:color w:val="000000" w:themeColor="text1"/>
          <w:sz w:val="24"/>
          <w:szCs w:val="24"/>
        </w:rPr>
        <w:t>ile</w:t>
      </w:r>
      <w:r w:rsidR="00882E19" w:rsidRPr="007A6C5E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8135E" w:rsidRPr="007A6C5E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>4</w:t>
      </w:r>
      <w:r w:rsidR="00882E19" w:rsidRPr="007A6C5E"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882E19" w:rsidRPr="007A6C5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Comparison of laboratory variables on postoperative days 1 and 7 between </w:t>
      </w:r>
      <w:r w:rsidR="002706E8" w:rsidRPr="007A6C5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propensity score</w:t>
      </w:r>
      <w:r w:rsidR="00882E19" w:rsidRPr="007A6C5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-matched living donors with and without </w:t>
      </w:r>
      <w:r w:rsidR="002706E8" w:rsidRPr="007A6C5E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intrathecal morphine block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410"/>
        <w:gridCol w:w="2126"/>
        <w:gridCol w:w="850"/>
      </w:tblGrid>
      <w:tr w:rsidR="007A6C5E" w:rsidRPr="007A6C5E" w14:paraId="3B53D8EA" w14:textId="77777777" w:rsidTr="000C076D">
        <w:trPr>
          <w:trHeight w:val="30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79FFE95F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8DA98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n-ITM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6E771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M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87994F3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7A6C5E" w:rsidRPr="007A6C5E" w14:paraId="76D8D9B8" w14:textId="77777777" w:rsidTr="003A5D40">
        <w:trPr>
          <w:trHeight w:val="300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54A0C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E67B50" w14:textId="199EF0FC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157472" w14:textId="379D9C38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220FEB8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7A6C5E" w:rsidRPr="007A6C5E" w14:paraId="32D4C95E" w14:textId="77777777" w:rsidTr="003A5D40">
        <w:trPr>
          <w:trHeight w:val="300"/>
        </w:trPr>
        <w:tc>
          <w:tcPr>
            <w:tcW w:w="3964" w:type="dxa"/>
            <w:tcBorders>
              <w:top w:val="single" w:sz="4" w:space="0" w:color="auto"/>
            </w:tcBorders>
            <w:noWrap/>
            <w:hideMark/>
          </w:tcPr>
          <w:p w14:paraId="782551DD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boratory variable on postoperative day 1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</w:tcPr>
          <w:p w14:paraId="4AC28C63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4908A9B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58223193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6C5E" w:rsidRPr="007A6C5E" w14:paraId="28F56889" w14:textId="77777777" w:rsidTr="003A5D40">
        <w:trPr>
          <w:trHeight w:val="360"/>
        </w:trPr>
        <w:tc>
          <w:tcPr>
            <w:tcW w:w="3964" w:type="dxa"/>
            <w:noWrap/>
            <w:hideMark/>
          </w:tcPr>
          <w:p w14:paraId="283DE362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White blood cell count (x 10</w:t>
            </w:r>
            <w:r w:rsidRPr="007A6C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410" w:type="dxa"/>
            <w:noWrap/>
          </w:tcPr>
          <w:p w14:paraId="6948DDF9" w14:textId="27D5A952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.0 (8.3 – 11.7)</w:t>
            </w:r>
          </w:p>
        </w:tc>
        <w:tc>
          <w:tcPr>
            <w:tcW w:w="2126" w:type="dxa"/>
            <w:noWrap/>
          </w:tcPr>
          <w:p w14:paraId="2B787C37" w14:textId="3BF27AA4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.4 (9.0 – 12.1)</w:t>
            </w:r>
          </w:p>
        </w:tc>
        <w:tc>
          <w:tcPr>
            <w:tcW w:w="850" w:type="dxa"/>
            <w:noWrap/>
          </w:tcPr>
          <w:p w14:paraId="48420CE4" w14:textId="51206A0D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213</w:t>
            </w:r>
          </w:p>
        </w:tc>
      </w:tr>
      <w:tr w:rsidR="007A6C5E" w:rsidRPr="007A6C5E" w14:paraId="4CAF787D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69B82436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Hemoglobin (g/dL)</w:t>
            </w:r>
          </w:p>
        </w:tc>
        <w:tc>
          <w:tcPr>
            <w:tcW w:w="2410" w:type="dxa"/>
            <w:noWrap/>
          </w:tcPr>
          <w:p w14:paraId="585220A7" w14:textId="77AB7744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1.4 (10.8 – 12.9)</w:t>
            </w:r>
          </w:p>
        </w:tc>
        <w:tc>
          <w:tcPr>
            <w:tcW w:w="2126" w:type="dxa"/>
            <w:noWrap/>
          </w:tcPr>
          <w:p w14:paraId="61BB9C3B" w14:textId="0C13779D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1.6 (10.9 – 12.6)</w:t>
            </w:r>
          </w:p>
        </w:tc>
        <w:tc>
          <w:tcPr>
            <w:tcW w:w="850" w:type="dxa"/>
            <w:noWrap/>
          </w:tcPr>
          <w:p w14:paraId="75655D0B" w14:textId="56B8C534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55</w:t>
            </w:r>
          </w:p>
        </w:tc>
      </w:tr>
      <w:tr w:rsidR="007A6C5E" w:rsidRPr="007A6C5E" w14:paraId="54B5135C" w14:textId="77777777" w:rsidTr="003A5D40">
        <w:trPr>
          <w:trHeight w:val="360"/>
        </w:trPr>
        <w:tc>
          <w:tcPr>
            <w:tcW w:w="3964" w:type="dxa"/>
            <w:noWrap/>
            <w:hideMark/>
          </w:tcPr>
          <w:p w14:paraId="02AE393E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Platelet count (x 10</w:t>
            </w:r>
            <w:r w:rsidRPr="007A6C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410" w:type="dxa"/>
            <w:noWrap/>
          </w:tcPr>
          <w:p w14:paraId="70D6AD3A" w14:textId="6D55DB03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95.0 (166.0 – 238.0)</w:t>
            </w:r>
          </w:p>
        </w:tc>
        <w:tc>
          <w:tcPr>
            <w:tcW w:w="2126" w:type="dxa"/>
            <w:noWrap/>
          </w:tcPr>
          <w:p w14:paraId="76C082A1" w14:textId="33DC6E3B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0.0 (171.3 – 234.3)</w:t>
            </w:r>
          </w:p>
        </w:tc>
        <w:tc>
          <w:tcPr>
            <w:tcW w:w="850" w:type="dxa"/>
            <w:noWrap/>
          </w:tcPr>
          <w:p w14:paraId="5260554C" w14:textId="438F65C3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566</w:t>
            </w:r>
          </w:p>
        </w:tc>
      </w:tr>
      <w:tr w:rsidR="007A6C5E" w:rsidRPr="007A6C5E" w14:paraId="5570EB51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41B48697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Sodium (mEq/L)</w:t>
            </w:r>
          </w:p>
        </w:tc>
        <w:tc>
          <w:tcPr>
            <w:tcW w:w="2410" w:type="dxa"/>
            <w:noWrap/>
          </w:tcPr>
          <w:p w14:paraId="459C2459" w14:textId="47E9A1BD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38 (137 – 140)</w:t>
            </w:r>
          </w:p>
        </w:tc>
        <w:tc>
          <w:tcPr>
            <w:tcW w:w="2126" w:type="dxa"/>
            <w:noWrap/>
          </w:tcPr>
          <w:p w14:paraId="122B4DD7" w14:textId="304AB0AE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39 (137 – 140)</w:t>
            </w:r>
          </w:p>
        </w:tc>
        <w:tc>
          <w:tcPr>
            <w:tcW w:w="850" w:type="dxa"/>
            <w:noWrap/>
          </w:tcPr>
          <w:p w14:paraId="2255ECFA" w14:textId="3BCD0F3A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</w:tr>
      <w:tr w:rsidR="007A6C5E" w:rsidRPr="007A6C5E" w14:paraId="266F5C0B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68005A9D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Potassium (mEq/L)</w:t>
            </w:r>
          </w:p>
        </w:tc>
        <w:tc>
          <w:tcPr>
            <w:tcW w:w="2410" w:type="dxa"/>
            <w:noWrap/>
          </w:tcPr>
          <w:p w14:paraId="70A13138" w14:textId="397091D1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9 (3.7 – 4.1)</w:t>
            </w:r>
          </w:p>
        </w:tc>
        <w:tc>
          <w:tcPr>
            <w:tcW w:w="2126" w:type="dxa"/>
            <w:noWrap/>
          </w:tcPr>
          <w:p w14:paraId="72EA18AB" w14:textId="0604A568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9 (3.8 – 4.2)</w:t>
            </w:r>
          </w:p>
        </w:tc>
        <w:tc>
          <w:tcPr>
            <w:tcW w:w="850" w:type="dxa"/>
            <w:noWrap/>
          </w:tcPr>
          <w:p w14:paraId="19C1448C" w14:textId="7653516F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287</w:t>
            </w:r>
          </w:p>
        </w:tc>
      </w:tr>
      <w:tr w:rsidR="007A6C5E" w:rsidRPr="007A6C5E" w14:paraId="2997327C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192AD9C8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Chloride (mEq/L)</w:t>
            </w:r>
          </w:p>
        </w:tc>
        <w:tc>
          <w:tcPr>
            <w:tcW w:w="2410" w:type="dxa"/>
            <w:noWrap/>
          </w:tcPr>
          <w:p w14:paraId="1BF18196" w14:textId="36125CB3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4 (103 – 106)</w:t>
            </w:r>
          </w:p>
        </w:tc>
        <w:tc>
          <w:tcPr>
            <w:tcW w:w="2126" w:type="dxa"/>
            <w:noWrap/>
          </w:tcPr>
          <w:p w14:paraId="1B050640" w14:textId="500B3233" w:rsidR="000C076D" w:rsidRPr="007A6C5E" w:rsidRDefault="003460AE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4 (103 – 106)</w:t>
            </w:r>
          </w:p>
        </w:tc>
        <w:tc>
          <w:tcPr>
            <w:tcW w:w="850" w:type="dxa"/>
            <w:noWrap/>
          </w:tcPr>
          <w:p w14:paraId="2ACD85EA" w14:textId="3F3B36E0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792</w:t>
            </w:r>
          </w:p>
        </w:tc>
      </w:tr>
      <w:tr w:rsidR="007A6C5E" w:rsidRPr="007A6C5E" w14:paraId="5AE10D98" w14:textId="77777777" w:rsidTr="000C076D">
        <w:trPr>
          <w:trHeight w:val="300"/>
        </w:trPr>
        <w:tc>
          <w:tcPr>
            <w:tcW w:w="3964" w:type="dxa"/>
            <w:noWrap/>
            <w:hideMark/>
          </w:tcPr>
          <w:p w14:paraId="287875AC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Laboratory variable on postoperative day 7</w:t>
            </w:r>
          </w:p>
        </w:tc>
        <w:tc>
          <w:tcPr>
            <w:tcW w:w="2410" w:type="dxa"/>
            <w:noWrap/>
            <w:hideMark/>
          </w:tcPr>
          <w:p w14:paraId="30470AEC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126" w:type="dxa"/>
            <w:noWrap/>
            <w:hideMark/>
          </w:tcPr>
          <w:p w14:paraId="307AC57E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noWrap/>
            <w:hideMark/>
          </w:tcPr>
          <w:p w14:paraId="70F750BB" w14:textId="77777777" w:rsidR="000C076D" w:rsidRPr="007A6C5E" w:rsidRDefault="000C076D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A6C5E" w:rsidRPr="007A6C5E" w14:paraId="03E31351" w14:textId="77777777" w:rsidTr="003A5D40">
        <w:trPr>
          <w:trHeight w:val="360"/>
        </w:trPr>
        <w:tc>
          <w:tcPr>
            <w:tcW w:w="3964" w:type="dxa"/>
            <w:noWrap/>
            <w:hideMark/>
          </w:tcPr>
          <w:p w14:paraId="06D35D35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White blood cell count (x 10</w:t>
            </w:r>
            <w:r w:rsidRPr="007A6C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410" w:type="dxa"/>
            <w:noWrap/>
          </w:tcPr>
          <w:p w14:paraId="75AB7DB0" w14:textId="7AFCD7C2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0 (6.1 – 8.4)</w:t>
            </w:r>
          </w:p>
        </w:tc>
        <w:tc>
          <w:tcPr>
            <w:tcW w:w="2126" w:type="dxa"/>
            <w:noWrap/>
          </w:tcPr>
          <w:p w14:paraId="4F01B50F" w14:textId="44E159AF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2 (6.2 – 8.8)</w:t>
            </w:r>
          </w:p>
        </w:tc>
        <w:tc>
          <w:tcPr>
            <w:tcW w:w="850" w:type="dxa"/>
            <w:noWrap/>
          </w:tcPr>
          <w:p w14:paraId="0F8BDE7D" w14:textId="1DDD87EC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407</w:t>
            </w:r>
          </w:p>
        </w:tc>
      </w:tr>
      <w:tr w:rsidR="007A6C5E" w:rsidRPr="007A6C5E" w14:paraId="1ED39921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3968BCDA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Hemoglobin (g/dL)</w:t>
            </w:r>
          </w:p>
        </w:tc>
        <w:tc>
          <w:tcPr>
            <w:tcW w:w="2410" w:type="dxa"/>
            <w:noWrap/>
          </w:tcPr>
          <w:p w14:paraId="0221DA68" w14:textId="75B23148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3.4 (12.2 – 14.5)</w:t>
            </w:r>
          </w:p>
        </w:tc>
        <w:tc>
          <w:tcPr>
            <w:tcW w:w="2126" w:type="dxa"/>
            <w:noWrap/>
          </w:tcPr>
          <w:p w14:paraId="67C467C6" w14:textId="4B656763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3.3 (12.4 – 14.3)</w:t>
            </w:r>
          </w:p>
        </w:tc>
        <w:tc>
          <w:tcPr>
            <w:tcW w:w="850" w:type="dxa"/>
            <w:noWrap/>
          </w:tcPr>
          <w:p w14:paraId="74CE0646" w14:textId="550F0C32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92</w:t>
            </w:r>
          </w:p>
        </w:tc>
      </w:tr>
      <w:tr w:rsidR="007A6C5E" w:rsidRPr="007A6C5E" w14:paraId="48CE4417" w14:textId="77777777" w:rsidTr="003A5D40">
        <w:trPr>
          <w:trHeight w:val="360"/>
        </w:trPr>
        <w:tc>
          <w:tcPr>
            <w:tcW w:w="3964" w:type="dxa"/>
            <w:noWrap/>
            <w:hideMark/>
          </w:tcPr>
          <w:p w14:paraId="36A63778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Platelet count (x 10</w:t>
            </w:r>
            <w:r w:rsidRPr="007A6C5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2410" w:type="dxa"/>
            <w:noWrap/>
          </w:tcPr>
          <w:p w14:paraId="21AABE14" w14:textId="00121EA6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9.0 (263.8 – 368.3)</w:t>
            </w:r>
          </w:p>
        </w:tc>
        <w:tc>
          <w:tcPr>
            <w:tcW w:w="2126" w:type="dxa"/>
            <w:noWrap/>
          </w:tcPr>
          <w:p w14:paraId="2E4AC3AF" w14:textId="7F45D22D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33.0 (277.5 – 377.0)</w:t>
            </w:r>
          </w:p>
        </w:tc>
        <w:tc>
          <w:tcPr>
            <w:tcW w:w="850" w:type="dxa"/>
            <w:noWrap/>
          </w:tcPr>
          <w:p w14:paraId="0541CFD1" w14:textId="7B65E716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159</w:t>
            </w:r>
          </w:p>
        </w:tc>
      </w:tr>
      <w:tr w:rsidR="007A6C5E" w:rsidRPr="007A6C5E" w14:paraId="510495C4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2C1704EB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Sodium (mEq/L)</w:t>
            </w:r>
          </w:p>
        </w:tc>
        <w:tc>
          <w:tcPr>
            <w:tcW w:w="2410" w:type="dxa"/>
            <w:noWrap/>
          </w:tcPr>
          <w:p w14:paraId="0A2467B1" w14:textId="6204AE97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40 (139 – 141)</w:t>
            </w:r>
          </w:p>
        </w:tc>
        <w:tc>
          <w:tcPr>
            <w:tcW w:w="2126" w:type="dxa"/>
            <w:noWrap/>
          </w:tcPr>
          <w:p w14:paraId="31AAAD3F" w14:textId="29B637F2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40 (138 – 141)</w:t>
            </w:r>
          </w:p>
        </w:tc>
        <w:tc>
          <w:tcPr>
            <w:tcW w:w="850" w:type="dxa"/>
            <w:noWrap/>
          </w:tcPr>
          <w:p w14:paraId="7BC50959" w14:textId="5CD4C3EE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056</w:t>
            </w:r>
          </w:p>
        </w:tc>
      </w:tr>
      <w:tr w:rsidR="007A6C5E" w:rsidRPr="007A6C5E" w14:paraId="07761DC9" w14:textId="77777777" w:rsidTr="003A5D40">
        <w:trPr>
          <w:trHeight w:val="300"/>
        </w:trPr>
        <w:tc>
          <w:tcPr>
            <w:tcW w:w="3964" w:type="dxa"/>
            <w:noWrap/>
            <w:hideMark/>
          </w:tcPr>
          <w:p w14:paraId="37F2528D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Potassium (mEq/L)</w:t>
            </w:r>
          </w:p>
        </w:tc>
        <w:tc>
          <w:tcPr>
            <w:tcW w:w="2410" w:type="dxa"/>
            <w:noWrap/>
          </w:tcPr>
          <w:p w14:paraId="6655B699" w14:textId="4F95F520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6 (4.4 – 4.8)</w:t>
            </w:r>
          </w:p>
        </w:tc>
        <w:tc>
          <w:tcPr>
            <w:tcW w:w="2126" w:type="dxa"/>
            <w:noWrap/>
          </w:tcPr>
          <w:p w14:paraId="014B0173" w14:textId="5A170754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6 (4.4 – 4.9)</w:t>
            </w:r>
          </w:p>
        </w:tc>
        <w:tc>
          <w:tcPr>
            <w:tcW w:w="850" w:type="dxa"/>
            <w:noWrap/>
          </w:tcPr>
          <w:p w14:paraId="3583418A" w14:textId="3D3108A7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706</w:t>
            </w:r>
          </w:p>
        </w:tc>
      </w:tr>
      <w:tr w:rsidR="007A6C5E" w:rsidRPr="007A6C5E" w14:paraId="32E8ABF7" w14:textId="77777777" w:rsidTr="003A5D40">
        <w:trPr>
          <w:trHeight w:val="300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59614E02" w14:textId="77777777" w:rsidR="000C076D" w:rsidRPr="007A6C5E" w:rsidRDefault="000C076D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/>
                <w:color w:val="000000" w:themeColor="text1"/>
              </w:rPr>
              <w:t xml:space="preserve">  Chloride (mEq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</w:tcPr>
          <w:p w14:paraId="04FA8017" w14:textId="184556AE" w:rsidR="000C076D" w:rsidRPr="007A6C5E" w:rsidRDefault="00B00CEF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2 (101 – 10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1910B246" w14:textId="43CBB488" w:rsidR="000C076D" w:rsidRPr="007A6C5E" w:rsidRDefault="00F76C01" w:rsidP="000C07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01 (100 – 10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3093D895" w14:textId="282AF19A" w:rsidR="000C076D" w:rsidRPr="007A6C5E" w:rsidRDefault="00B00CEF" w:rsidP="000C07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6C5E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7A6C5E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</w:tr>
    </w:tbl>
    <w:p w14:paraId="2319E26C" w14:textId="589260A8" w:rsidR="005E7BF2" w:rsidRPr="007A6C5E" w:rsidRDefault="005E7BF2" w:rsidP="00882E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C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</w:t>
      </w:r>
      <w:r w:rsidRPr="007A6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breviations:</w:t>
      </w:r>
      <w:r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MB, intrathecal morphine block</w:t>
      </w:r>
    </w:p>
    <w:p w14:paraId="33100BD9" w14:textId="77777777" w:rsidR="005E7BF2" w:rsidRPr="007A6C5E" w:rsidRDefault="005E7BF2" w:rsidP="00882E1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A6C5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7A6C5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TE:</w:t>
      </w:r>
      <w:r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expressed as </w:t>
      </w:r>
      <w:r w:rsidR="000C076D"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n (interquartile) and </w:t>
      </w:r>
      <w:r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s </w:t>
      </w:r>
      <w:r w:rsidR="000C076D"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>proportions</w:t>
      </w:r>
      <w:r w:rsidR="000C076D"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7A6C5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1"/>
    </w:p>
    <w:sectPr w:rsidR="005E7BF2" w:rsidRPr="007A6C5E" w:rsidSect="005E7BF2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235C98" w14:textId="77777777" w:rsidR="005E7BF2" w:rsidRDefault="005E7BF2" w:rsidP="005E7BF2">
      <w:pPr>
        <w:spacing w:after="0" w:line="240" w:lineRule="auto"/>
      </w:pPr>
      <w:r>
        <w:separator/>
      </w:r>
    </w:p>
  </w:endnote>
  <w:endnote w:type="continuationSeparator" w:id="0">
    <w:p w14:paraId="349A84E1" w14:textId="77777777" w:rsidR="005E7BF2" w:rsidRDefault="005E7BF2" w:rsidP="005E7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91830123"/>
      <w:docPartObj>
        <w:docPartGallery w:val="Page Numbers (Bottom of Page)"/>
        <w:docPartUnique/>
      </w:docPartObj>
    </w:sdtPr>
    <w:sdtEndPr/>
    <w:sdtContent>
      <w:p w14:paraId="3F008B78" w14:textId="77777777" w:rsidR="005E7BF2" w:rsidRDefault="005E7BF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134B" w:rsidRPr="0021134B">
          <w:rPr>
            <w:noProof/>
            <w:lang w:val="ko-KR"/>
          </w:rPr>
          <w:t>1</w:t>
        </w:r>
        <w:r>
          <w:fldChar w:fldCharType="end"/>
        </w:r>
      </w:p>
    </w:sdtContent>
  </w:sdt>
  <w:p w14:paraId="12F33EEE" w14:textId="77777777" w:rsidR="005E7BF2" w:rsidRDefault="005E7BF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A349AB" w14:textId="77777777" w:rsidR="005E7BF2" w:rsidRDefault="005E7BF2" w:rsidP="005E7BF2">
      <w:pPr>
        <w:spacing w:after="0" w:line="240" w:lineRule="auto"/>
      </w:pPr>
      <w:r>
        <w:separator/>
      </w:r>
    </w:p>
  </w:footnote>
  <w:footnote w:type="continuationSeparator" w:id="0">
    <w:p w14:paraId="3F24A41D" w14:textId="77777777" w:rsidR="005E7BF2" w:rsidRDefault="005E7BF2" w:rsidP="005E7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52B"/>
    <w:rsid w:val="000C076D"/>
    <w:rsid w:val="001231F7"/>
    <w:rsid w:val="0016067E"/>
    <w:rsid w:val="001D32FB"/>
    <w:rsid w:val="0021134B"/>
    <w:rsid w:val="00237D18"/>
    <w:rsid w:val="002706E8"/>
    <w:rsid w:val="00274E49"/>
    <w:rsid w:val="003460AE"/>
    <w:rsid w:val="00357806"/>
    <w:rsid w:val="003A5D40"/>
    <w:rsid w:val="003D552B"/>
    <w:rsid w:val="003E2D5C"/>
    <w:rsid w:val="00514CFF"/>
    <w:rsid w:val="005E7BF2"/>
    <w:rsid w:val="0069057B"/>
    <w:rsid w:val="00690ECB"/>
    <w:rsid w:val="007A6C5E"/>
    <w:rsid w:val="007C1D33"/>
    <w:rsid w:val="00882E19"/>
    <w:rsid w:val="0088628F"/>
    <w:rsid w:val="008935EB"/>
    <w:rsid w:val="008B070D"/>
    <w:rsid w:val="00936AC7"/>
    <w:rsid w:val="00967F32"/>
    <w:rsid w:val="009F1E9E"/>
    <w:rsid w:val="00A046D4"/>
    <w:rsid w:val="00A137D6"/>
    <w:rsid w:val="00A8135E"/>
    <w:rsid w:val="00AE2D96"/>
    <w:rsid w:val="00B00CEF"/>
    <w:rsid w:val="00CA2B1E"/>
    <w:rsid w:val="00D03AFF"/>
    <w:rsid w:val="00E21F31"/>
    <w:rsid w:val="00E35C16"/>
    <w:rsid w:val="00EB4B81"/>
    <w:rsid w:val="00F62362"/>
    <w:rsid w:val="00F76C01"/>
    <w:rsid w:val="00F91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3F03736B"/>
  <w15:docId w15:val="{60F01EBE-6ADD-4A83-B1BD-CD3E2A90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B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E7BF2"/>
  </w:style>
  <w:style w:type="paragraph" w:styleId="a4">
    <w:name w:val="footer"/>
    <w:basedOn w:val="a"/>
    <w:link w:val="Char0"/>
    <w:uiPriority w:val="99"/>
    <w:unhideWhenUsed/>
    <w:rsid w:val="005E7B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E7BF2"/>
  </w:style>
  <w:style w:type="table" w:styleId="a5">
    <w:name w:val="Table Grid"/>
    <w:basedOn w:val="a1"/>
    <w:uiPriority w:val="39"/>
    <w:rsid w:val="005E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4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DC36F-7B2D-4F08-83F6-CB6BDBFF6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chae minsuk</cp:lastModifiedBy>
  <cp:revision>44</cp:revision>
  <dcterms:created xsi:type="dcterms:W3CDTF">2020-01-30T15:01:00Z</dcterms:created>
  <dcterms:modified xsi:type="dcterms:W3CDTF">2020-06-23T21:22:00Z</dcterms:modified>
</cp:coreProperties>
</file>